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886E43B" w14:textId="77777777" w:rsidR="004337AB" w:rsidRPr="00FB3E04" w:rsidRDefault="004337AB" w:rsidP="001D1454">
      <w:pPr>
        <w:jc w:val="center"/>
        <w:rPr>
          <w:b/>
          <w:bCs/>
          <w:lang w:val="en-US"/>
        </w:rPr>
      </w:pPr>
      <w:r w:rsidRPr="00FB3E04">
        <w:rPr>
          <w:b/>
          <w:bCs/>
          <w:lang w:val="en-US"/>
        </w:rPr>
        <w:t>Multimedia Appendix 1</w:t>
      </w:r>
    </w:p>
    <w:p w14:paraId="07EADFDA" w14:textId="64984368" w:rsidR="00F151F8" w:rsidRPr="00FB3E04" w:rsidRDefault="00F151F8">
      <w:pPr>
        <w:rPr>
          <w:lang w:val="en-US"/>
        </w:rPr>
      </w:pPr>
    </w:p>
    <w:p w14:paraId="39EE686D" w14:textId="3D0FA3B5" w:rsidR="004337AB" w:rsidRPr="00FB3E04" w:rsidRDefault="004337AB" w:rsidP="00B81E00">
      <w:pPr>
        <w:jc w:val="both"/>
        <w:rPr>
          <w:lang w:val="en-US"/>
        </w:rPr>
      </w:pPr>
      <w:r w:rsidRPr="00FB3E04">
        <w:rPr>
          <w:b/>
          <w:bCs/>
          <w:lang w:val="en-US"/>
        </w:rPr>
        <w:t xml:space="preserve">Supplementary Figure </w:t>
      </w:r>
      <w:r w:rsidR="00D040EA" w:rsidRPr="00FB3E04">
        <w:rPr>
          <w:b/>
          <w:bCs/>
          <w:lang w:val="en-US"/>
        </w:rPr>
        <w:t>1</w:t>
      </w:r>
      <w:r w:rsidRPr="00FB3E04">
        <w:rPr>
          <w:b/>
          <w:bCs/>
          <w:lang w:val="en-US"/>
        </w:rPr>
        <w:t>.</w:t>
      </w:r>
      <w:r w:rsidRPr="00FB3E04">
        <w:rPr>
          <w:lang w:val="en-US"/>
        </w:rPr>
        <w:t xml:space="preserve"> Flow diagram of eligibility, randomization, and analysis of participants included in the </w:t>
      </w:r>
      <w:r w:rsidR="00D040EA" w:rsidRPr="00FB3E04">
        <w:rPr>
          <w:lang w:val="en-US"/>
        </w:rPr>
        <w:t xml:space="preserve">secondary analysis of the </w:t>
      </w:r>
      <w:r w:rsidRPr="00FB3E04">
        <w:rPr>
          <w:lang w:val="en-US"/>
        </w:rPr>
        <w:t>randomized controlled trial</w:t>
      </w:r>
      <w:r w:rsidR="00FB3E04" w:rsidRPr="00FB3E04">
        <w:rPr>
          <w:lang w:val="en-US"/>
        </w:rPr>
        <w:t>.</w:t>
      </w:r>
    </w:p>
    <w:p w14:paraId="0A28F1E5" w14:textId="77777777" w:rsidR="004337AB" w:rsidRPr="00FB3E04" w:rsidRDefault="004337AB" w:rsidP="00B81E00">
      <w:pPr>
        <w:rPr>
          <w:lang w:val="en-US"/>
        </w:rPr>
      </w:pPr>
    </w:p>
    <w:p w14:paraId="5FD49EEE" w14:textId="77777777" w:rsidR="004337AB" w:rsidRPr="00FB3E04" w:rsidRDefault="004337AB" w:rsidP="00B81E00">
      <w:pPr>
        <w:rPr>
          <w:lang w:val="en-US"/>
        </w:rPr>
      </w:pPr>
      <w:r w:rsidRPr="00FB3E04">
        <w:rPr>
          <w:noProof/>
        </w:rPr>
        <w:drawing>
          <wp:inline distT="0" distB="0" distL="0" distR="0" wp14:anchorId="66F574FA" wp14:editId="71957FBF">
            <wp:extent cx="5943600" cy="3863975"/>
            <wp:effectExtent l="0" t="0" r="0" b="0"/>
            <wp:docPr id="10645053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50539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1E7E6" w14:textId="77777777" w:rsidR="004337AB" w:rsidRPr="00FB3E04" w:rsidRDefault="004337AB" w:rsidP="00B81E00">
      <w:pPr>
        <w:rPr>
          <w:lang w:val="en-US"/>
        </w:rPr>
      </w:pPr>
    </w:p>
    <w:p w14:paraId="478A61C8" w14:textId="3F7D9A16" w:rsidR="00D040EA" w:rsidRPr="00FB3E04" w:rsidRDefault="004337AB">
      <w:pPr>
        <w:rPr>
          <w:lang w:val="en-US"/>
        </w:rPr>
      </w:pPr>
      <w:r w:rsidRPr="00FB3E04">
        <w:rPr>
          <w:lang w:val="en-US"/>
        </w:rPr>
        <w:br w:type="page"/>
      </w:r>
    </w:p>
    <w:p w14:paraId="5502FCF1" w14:textId="498D7BE4" w:rsidR="00FB3E04" w:rsidRPr="00FB3E04" w:rsidRDefault="00D040EA" w:rsidP="00FB3E04">
      <w:pPr>
        <w:jc w:val="both"/>
        <w:rPr>
          <w:lang w:val="en-US"/>
        </w:rPr>
      </w:pPr>
      <w:r w:rsidRPr="00FB3E04">
        <w:rPr>
          <w:b/>
          <w:bCs/>
          <w:lang w:val="en-US"/>
        </w:rPr>
        <w:lastRenderedPageBreak/>
        <w:t>Supplementary Figure 2.</w:t>
      </w:r>
      <w:r w:rsidRPr="00FB3E04">
        <w:rPr>
          <w:lang w:val="en-US"/>
        </w:rPr>
        <w:t xml:space="preserve"> Consolidated Standards of Reporting Trials (CONSORT) flow diagram showing participant </w:t>
      </w:r>
      <w:r w:rsidR="00071A1F" w:rsidRPr="00FB3E04">
        <w:rPr>
          <w:lang w:val="en-US"/>
        </w:rPr>
        <w:t>flow</w:t>
      </w:r>
      <w:r w:rsidRPr="00FB3E04">
        <w:rPr>
          <w:lang w:val="en-US"/>
        </w:rPr>
        <w:t xml:space="preserve"> in the parent randomized controlled trial</w:t>
      </w:r>
      <w:r w:rsidR="00071A1F" w:rsidRPr="00FB3E04">
        <w:rPr>
          <w:lang w:val="en-US"/>
        </w:rPr>
        <w:t xml:space="preserve"> from which the secondary analysis was derived</w:t>
      </w:r>
      <w:r w:rsidR="00FB3E04" w:rsidRPr="00FB3E04">
        <w:rPr>
          <w:lang w:val="en-US"/>
        </w:rPr>
        <w:t xml:space="preserve">. Figure adapted from Incze et al. </w:t>
      </w:r>
      <w:r w:rsidR="00156A14">
        <w:rPr>
          <w:lang w:val="en-US"/>
        </w:rPr>
        <w:t>[1]</w:t>
      </w:r>
      <w:r w:rsidR="00BC15E3">
        <w:rPr>
          <w:lang w:val="en-US"/>
        </w:rPr>
        <w:t>.</w:t>
      </w:r>
    </w:p>
    <w:p w14:paraId="32D0EF5A" w14:textId="77777777" w:rsidR="00FB3E04" w:rsidRPr="00FB3E04" w:rsidRDefault="00FB3E04" w:rsidP="00D040EA">
      <w:pPr>
        <w:rPr>
          <w:lang w:val="en-US"/>
        </w:rPr>
      </w:pPr>
    </w:p>
    <w:p w14:paraId="1F5851F2" w14:textId="505CD626" w:rsidR="00D040EA" w:rsidRPr="00FB3E04" w:rsidRDefault="00862B38">
      <w:pPr>
        <w:rPr>
          <w:lang w:val="en-US"/>
        </w:rPr>
      </w:pPr>
      <w:r w:rsidRPr="00862B38">
        <w:rPr>
          <w:noProof/>
        </w:rPr>
        <w:drawing>
          <wp:inline distT="0" distB="0" distL="0" distR="0" wp14:anchorId="149062E6" wp14:editId="39053353">
            <wp:extent cx="5943600" cy="6521450"/>
            <wp:effectExtent l="0" t="0" r="0" b="6350"/>
            <wp:docPr id="6452832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28326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2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40EA" w:rsidRPr="00FB3E04">
        <w:rPr>
          <w:lang w:val="en-US"/>
        </w:rPr>
        <w:br w:type="page"/>
      </w:r>
    </w:p>
    <w:p w14:paraId="52C3009D" w14:textId="1DFB6C31" w:rsidR="00BC15E3" w:rsidRPr="00FB3E04" w:rsidRDefault="004337AB" w:rsidP="00B81E00">
      <w:pPr>
        <w:rPr>
          <w:lang w:val="en-US"/>
        </w:rPr>
      </w:pPr>
      <w:r w:rsidRPr="00FB3E04">
        <w:rPr>
          <w:b/>
          <w:bCs/>
          <w:lang w:val="en-US"/>
        </w:rPr>
        <w:lastRenderedPageBreak/>
        <w:t>Supplementary Table 1.</w:t>
      </w:r>
      <w:r w:rsidRPr="00FB3E04">
        <w:rPr>
          <w:lang w:val="en-US"/>
        </w:rPr>
        <w:t xml:space="preserve"> Responses to Fitbit-related questions among participants</w:t>
      </w:r>
      <w:r w:rsidR="00BC15E3">
        <w:rPr>
          <w:lang w:val="en-US"/>
        </w:rPr>
        <w:t>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464"/>
        <w:gridCol w:w="1465"/>
        <w:gridCol w:w="1465"/>
      </w:tblGrid>
      <w:tr w:rsidR="004337AB" w:rsidRPr="00FB3E04" w14:paraId="77005B38" w14:textId="77777777" w:rsidTr="000C44FD">
        <w:trPr>
          <w:trHeight w:val="85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FF09E" w14:textId="77777777" w:rsidR="004337AB" w:rsidRPr="000C44FD" w:rsidRDefault="004337AB" w:rsidP="00B81E00">
            <w:pPr>
              <w:pStyle w:val="NormalWeb"/>
              <w:spacing w:before="0" w:beforeAutospacing="0" w:after="0" w:afterAutospacing="0"/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</w:pPr>
            <w:r w:rsidRPr="000C44FD"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  <w:t>Question and Respons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EA6C1" w14:textId="77777777" w:rsidR="004337AB" w:rsidRPr="000C44FD" w:rsidRDefault="004337AB" w:rsidP="00B81E00">
            <w:pPr>
              <w:pStyle w:val="NormalWeb"/>
              <w:spacing w:before="0" w:beforeAutospacing="0" w:after="0" w:afterAutospacing="0"/>
              <w:jc w:val="center"/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</w:pPr>
            <w:r w:rsidRPr="000C44FD"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  <w:t xml:space="preserve">Total </w:t>
            </w:r>
          </w:p>
          <w:p w14:paraId="49200D49" w14:textId="4D750A23" w:rsidR="004337AB" w:rsidRPr="000C44FD" w:rsidRDefault="004337AB" w:rsidP="00B81E00">
            <w:pPr>
              <w:pStyle w:val="NormalWeb"/>
              <w:spacing w:before="0" w:beforeAutospacing="0" w:after="0" w:afterAutospacing="0"/>
              <w:jc w:val="center"/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</w:pPr>
            <w:r w:rsidRPr="000C44FD"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  <w:t>(</w:t>
            </w:r>
            <w:r w:rsidR="000C44FD" w:rsidRPr="000C44FD"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  <w:t>N</w:t>
            </w:r>
            <w:r w:rsidRPr="000C44FD"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  <w:t>=96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A74D2" w14:textId="77777777" w:rsidR="004337AB" w:rsidRPr="000C44FD" w:rsidRDefault="004337AB" w:rsidP="00B81E00">
            <w:pPr>
              <w:pStyle w:val="NormalWeb"/>
              <w:spacing w:before="0" w:beforeAutospacing="0" w:after="0" w:afterAutospacing="0"/>
              <w:jc w:val="center"/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</w:pPr>
            <w:r w:rsidRPr="000C44FD"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  <w:t xml:space="preserve">Control </w:t>
            </w:r>
          </w:p>
          <w:p w14:paraId="3F508B2F" w14:textId="52D8C53C" w:rsidR="004337AB" w:rsidRPr="000C44FD" w:rsidRDefault="004337AB" w:rsidP="00B81E00">
            <w:pPr>
              <w:pStyle w:val="NormalWeb"/>
              <w:spacing w:before="0" w:beforeAutospacing="0" w:after="0" w:afterAutospacing="0"/>
              <w:jc w:val="center"/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</w:pPr>
            <w:r w:rsidRPr="000C44FD"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  <w:t>(n=46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85D53" w14:textId="77777777" w:rsidR="004337AB" w:rsidRPr="000C44FD" w:rsidRDefault="004337AB" w:rsidP="00B81E00">
            <w:pPr>
              <w:pStyle w:val="NormalWeb"/>
              <w:spacing w:before="0" w:beforeAutospacing="0" w:after="0" w:afterAutospacing="0"/>
              <w:jc w:val="center"/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</w:pPr>
            <w:r w:rsidRPr="000C44FD"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  <w:t xml:space="preserve">Intervention </w:t>
            </w:r>
          </w:p>
          <w:p w14:paraId="4620E50F" w14:textId="42F7EBFD" w:rsidR="004337AB" w:rsidRPr="000C44FD" w:rsidRDefault="004337AB" w:rsidP="00B81E00">
            <w:pPr>
              <w:pStyle w:val="NormalWeb"/>
              <w:spacing w:before="0" w:beforeAutospacing="0" w:after="0" w:afterAutospacing="0"/>
              <w:jc w:val="center"/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</w:pPr>
            <w:r w:rsidRPr="000C44FD">
              <w:rPr>
                <w:rFonts w:eastAsia="+mn-ea"/>
                <w:color w:val="000000" w:themeColor="text1"/>
                <w:sz w:val="22"/>
                <w:szCs w:val="22"/>
                <w:lang w:val="en-US"/>
              </w:rPr>
              <w:t>(n=50)</w:t>
            </w:r>
          </w:p>
        </w:tc>
      </w:tr>
      <w:tr w:rsidR="004337AB" w:rsidRPr="00FB3E04" w14:paraId="71C22471" w14:textId="77777777" w:rsidTr="002C4A5E">
        <w:trPr>
          <w:trHeight w:val="359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63B86D53" w14:textId="2125EC5D" w:rsidR="004337AB" w:rsidRPr="00FB3E04" w:rsidRDefault="004337AB" w:rsidP="00B81E0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Prior to the start of this study, did you regularly use any fitness trackers (eg</w:t>
            </w:r>
            <w:r w:rsidR="000C44FD"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 xml:space="preserve"> Fitbit, Apple Watch Fitness) or health apps (eg</w:t>
            </w:r>
            <w:r w:rsidR="000C44FD"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 xml:space="preserve"> MyFitnessTracker, Google Fit, Strava)?</w:t>
            </w:r>
            <w:r w:rsidRPr="00FB3E04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3546FE44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7F954CDE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1DB2DC82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337AB" w:rsidRPr="00FB3E04" w14:paraId="57F0D77B" w14:textId="77777777" w:rsidTr="002C4A5E">
        <w:trPr>
          <w:trHeight w:val="359"/>
        </w:trPr>
        <w:tc>
          <w:tcPr>
            <w:tcW w:w="4962" w:type="dxa"/>
            <w:vAlign w:val="center"/>
          </w:tcPr>
          <w:p w14:paraId="3FFCEC40" w14:textId="77777777" w:rsidR="004337AB" w:rsidRPr="00FB3E04" w:rsidRDefault="004337AB" w:rsidP="00B81E00">
            <w:pPr>
              <w:ind w:left="462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64" w:type="dxa"/>
            <w:vAlign w:val="center"/>
          </w:tcPr>
          <w:p w14:paraId="65002DFC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38 (39.6%)</w:t>
            </w:r>
          </w:p>
        </w:tc>
        <w:tc>
          <w:tcPr>
            <w:tcW w:w="1465" w:type="dxa"/>
            <w:vAlign w:val="center"/>
          </w:tcPr>
          <w:p w14:paraId="52F11B79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19 (41.3%)</w:t>
            </w:r>
          </w:p>
        </w:tc>
        <w:tc>
          <w:tcPr>
            <w:tcW w:w="1465" w:type="dxa"/>
            <w:vAlign w:val="center"/>
          </w:tcPr>
          <w:p w14:paraId="06B7E5A0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19 (38.0%)</w:t>
            </w:r>
          </w:p>
        </w:tc>
      </w:tr>
      <w:tr w:rsidR="004337AB" w:rsidRPr="00FB3E04" w14:paraId="338C4D77" w14:textId="77777777" w:rsidTr="002C4A5E">
        <w:trPr>
          <w:trHeight w:val="359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4D8777E7" w14:textId="77777777" w:rsidR="004337AB" w:rsidRPr="00FB3E04" w:rsidRDefault="004337AB" w:rsidP="00B81E00">
            <w:pPr>
              <w:ind w:left="462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10FBA2C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58 (60.4%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33662159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27 (58.7%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701A145E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31 (62.0%)</w:t>
            </w:r>
          </w:p>
        </w:tc>
      </w:tr>
      <w:tr w:rsidR="004337AB" w:rsidRPr="00FB3E04" w14:paraId="4DBDA140" w14:textId="77777777" w:rsidTr="002C4A5E">
        <w:trPr>
          <w:trHeight w:val="359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288496B0" w14:textId="77777777" w:rsidR="004337AB" w:rsidRPr="00FB3E04" w:rsidRDefault="004337AB" w:rsidP="00B81E00">
            <w:pP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Do you feel that using the Fitbit helped you to improve your health behaviors?</w:t>
            </w:r>
            <w:r w:rsidRPr="00FB3E04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0195AA38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65AFD65F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25BFE4EA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337AB" w:rsidRPr="00FB3E04" w14:paraId="48E4A3CD" w14:textId="77777777" w:rsidTr="002C4A5E">
        <w:trPr>
          <w:trHeight w:val="359"/>
        </w:trPr>
        <w:tc>
          <w:tcPr>
            <w:tcW w:w="4962" w:type="dxa"/>
            <w:vAlign w:val="center"/>
          </w:tcPr>
          <w:p w14:paraId="7EDFEF96" w14:textId="77777777" w:rsidR="004337AB" w:rsidRPr="00FB3E04" w:rsidRDefault="004337AB" w:rsidP="00B81E00">
            <w:pPr>
              <w:ind w:firstLine="454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Strongly Agree</w:t>
            </w:r>
          </w:p>
        </w:tc>
        <w:tc>
          <w:tcPr>
            <w:tcW w:w="1464" w:type="dxa"/>
            <w:vAlign w:val="center"/>
          </w:tcPr>
          <w:p w14:paraId="6FF73770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16 (16.7%)</w:t>
            </w:r>
          </w:p>
        </w:tc>
        <w:tc>
          <w:tcPr>
            <w:tcW w:w="1465" w:type="dxa"/>
            <w:vAlign w:val="center"/>
          </w:tcPr>
          <w:p w14:paraId="7A16BDBE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8 (17.4%)</w:t>
            </w:r>
          </w:p>
        </w:tc>
        <w:tc>
          <w:tcPr>
            <w:tcW w:w="1465" w:type="dxa"/>
            <w:vAlign w:val="center"/>
          </w:tcPr>
          <w:p w14:paraId="557A1E2E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8 (16.0%)</w:t>
            </w:r>
          </w:p>
        </w:tc>
      </w:tr>
      <w:tr w:rsidR="004337AB" w:rsidRPr="00FB3E04" w14:paraId="12B73A8E" w14:textId="77777777" w:rsidTr="002C4A5E">
        <w:trPr>
          <w:trHeight w:val="359"/>
        </w:trPr>
        <w:tc>
          <w:tcPr>
            <w:tcW w:w="4962" w:type="dxa"/>
            <w:vAlign w:val="center"/>
          </w:tcPr>
          <w:p w14:paraId="066CC831" w14:textId="77777777" w:rsidR="004337AB" w:rsidRPr="00FB3E04" w:rsidRDefault="004337AB" w:rsidP="00B81E00">
            <w:pPr>
              <w:ind w:firstLine="454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464" w:type="dxa"/>
            <w:vAlign w:val="center"/>
          </w:tcPr>
          <w:p w14:paraId="1648B5AD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39 (40.6%)</w:t>
            </w:r>
          </w:p>
        </w:tc>
        <w:tc>
          <w:tcPr>
            <w:tcW w:w="1465" w:type="dxa"/>
            <w:vAlign w:val="center"/>
          </w:tcPr>
          <w:p w14:paraId="7E6E7853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18 (39.1%)</w:t>
            </w:r>
          </w:p>
        </w:tc>
        <w:tc>
          <w:tcPr>
            <w:tcW w:w="1465" w:type="dxa"/>
            <w:vAlign w:val="center"/>
          </w:tcPr>
          <w:p w14:paraId="6F0AF71E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21 (42.0%)</w:t>
            </w:r>
          </w:p>
        </w:tc>
      </w:tr>
      <w:tr w:rsidR="004337AB" w:rsidRPr="00FB3E04" w14:paraId="105A3FE3" w14:textId="77777777" w:rsidTr="002C4A5E">
        <w:trPr>
          <w:trHeight w:val="359"/>
        </w:trPr>
        <w:tc>
          <w:tcPr>
            <w:tcW w:w="4962" w:type="dxa"/>
            <w:vAlign w:val="center"/>
          </w:tcPr>
          <w:p w14:paraId="1A4E086B" w14:textId="77777777" w:rsidR="004337AB" w:rsidRPr="00FB3E04" w:rsidRDefault="004337AB" w:rsidP="00B81E00">
            <w:pPr>
              <w:ind w:firstLine="454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Neutral</w:t>
            </w:r>
          </w:p>
        </w:tc>
        <w:tc>
          <w:tcPr>
            <w:tcW w:w="1464" w:type="dxa"/>
            <w:vAlign w:val="center"/>
          </w:tcPr>
          <w:p w14:paraId="3EA5B881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16 (16.7%)</w:t>
            </w:r>
          </w:p>
        </w:tc>
        <w:tc>
          <w:tcPr>
            <w:tcW w:w="1465" w:type="dxa"/>
            <w:vAlign w:val="center"/>
          </w:tcPr>
          <w:p w14:paraId="76A3F936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10 (21.7%)</w:t>
            </w:r>
          </w:p>
        </w:tc>
        <w:tc>
          <w:tcPr>
            <w:tcW w:w="1465" w:type="dxa"/>
            <w:vAlign w:val="center"/>
          </w:tcPr>
          <w:p w14:paraId="0B9C9058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6 (12.0%)</w:t>
            </w:r>
          </w:p>
        </w:tc>
      </w:tr>
      <w:tr w:rsidR="004337AB" w:rsidRPr="00FB3E04" w14:paraId="08B719E9" w14:textId="77777777" w:rsidTr="002C4A5E">
        <w:trPr>
          <w:trHeight w:val="359"/>
        </w:trPr>
        <w:tc>
          <w:tcPr>
            <w:tcW w:w="4962" w:type="dxa"/>
            <w:vAlign w:val="center"/>
          </w:tcPr>
          <w:p w14:paraId="7151989D" w14:textId="77777777" w:rsidR="004337AB" w:rsidRPr="00FB3E04" w:rsidRDefault="004337AB" w:rsidP="00B81E00">
            <w:pPr>
              <w:ind w:firstLine="454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1464" w:type="dxa"/>
            <w:vAlign w:val="center"/>
          </w:tcPr>
          <w:p w14:paraId="6258C53B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6 (6.3%)</w:t>
            </w:r>
          </w:p>
        </w:tc>
        <w:tc>
          <w:tcPr>
            <w:tcW w:w="1465" w:type="dxa"/>
            <w:vAlign w:val="center"/>
          </w:tcPr>
          <w:p w14:paraId="02934E91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1 (2.2%)</w:t>
            </w:r>
          </w:p>
        </w:tc>
        <w:tc>
          <w:tcPr>
            <w:tcW w:w="1465" w:type="dxa"/>
            <w:vAlign w:val="center"/>
          </w:tcPr>
          <w:p w14:paraId="6839B3E4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5 (10.0%)</w:t>
            </w:r>
          </w:p>
        </w:tc>
      </w:tr>
      <w:tr w:rsidR="004337AB" w:rsidRPr="00FB3E04" w14:paraId="636544D1" w14:textId="77777777" w:rsidTr="002C4A5E">
        <w:trPr>
          <w:trHeight w:val="359"/>
        </w:trPr>
        <w:tc>
          <w:tcPr>
            <w:tcW w:w="4962" w:type="dxa"/>
            <w:vAlign w:val="center"/>
          </w:tcPr>
          <w:p w14:paraId="7369AF39" w14:textId="77777777" w:rsidR="004337AB" w:rsidRPr="00FB3E04" w:rsidRDefault="004337AB" w:rsidP="00B81E00">
            <w:pPr>
              <w:ind w:firstLine="454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1464" w:type="dxa"/>
            <w:vAlign w:val="center"/>
          </w:tcPr>
          <w:p w14:paraId="387404A9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2 (2.1%)</w:t>
            </w:r>
          </w:p>
        </w:tc>
        <w:tc>
          <w:tcPr>
            <w:tcW w:w="1465" w:type="dxa"/>
            <w:vAlign w:val="center"/>
          </w:tcPr>
          <w:p w14:paraId="55E390E6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465" w:type="dxa"/>
            <w:vAlign w:val="center"/>
          </w:tcPr>
          <w:p w14:paraId="163AA8AA" w14:textId="77777777" w:rsidR="004337AB" w:rsidRPr="00FB3E04" w:rsidRDefault="004337AB" w:rsidP="00156A1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2 (4.0%)</w:t>
            </w:r>
          </w:p>
        </w:tc>
      </w:tr>
      <w:tr w:rsidR="004337AB" w:rsidRPr="00FB3E04" w14:paraId="7304AA17" w14:textId="77777777" w:rsidTr="002C4A5E">
        <w:trPr>
          <w:trHeight w:val="359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3F0DF592" w14:textId="77777777" w:rsidR="004337AB" w:rsidRPr="00FB3E04" w:rsidRDefault="004337AB" w:rsidP="00B81E00">
            <w:pPr>
              <w:ind w:firstLine="454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1592AE3E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17 (17.7%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37334FF3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9 (19.6%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468EE56F" w14:textId="77777777" w:rsidR="004337AB" w:rsidRPr="00FB3E04" w:rsidRDefault="004337AB" w:rsidP="00B81E0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B3E04">
              <w:rPr>
                <w:color w:val="000000" w:themeColor="text1"/>
                <w:sz w:val="22"/>
                <w:szCs w:val="22"/>
                <w:lang w:val="en-US"/>
              </w:rPr>
              <w:t>8 (16.0%)</w:t>
            </w:r>
          </w:p>
        </w:tc>
      </w:tr>
    </w:tbl>
    <w:p w14:paraId="14FE1B3C" w14:textId="77777777" w:rsidR="004337AB" w:rsidRPr="00FB3E04" w:rsidRDefault="004337AB" w:rsidP="00B81E00">
      <w:pPr>
        <w:rPr>
          <w:lang w:val="en-US"/>
        </w:rPr>
      </w:pPr>
      <w:r w:rsidRPr="00FB3E04">
        <w:rPr>
          <w:vertAlign w:val="superscript"/>
          <w:lang w:val="en-US"/>
        </w:rPr>
        <w:t xml:space="preserve">a </w:t>
      </w:r>
      <w:r w:rsidRPr="00FB3E04">
        <w:rPr>
          <w:lang w:val="en-US"/>
        </w:rPr>
        <w:t>Included in the baseline questionnaire.</w:t>
      </w:r>
    </w:p>
    <w:p w14:paraId="52D0AA4C" w14:textId="4F0209B4" w:rsidR="00FB3E04" w:rsidRPr="00FB3E04" w:rsidRDefault="004337AB" w:rsidP="00B81E00">
      <w:pPr>
        <w:rPr>
          <w:lang w:val="en-US"/>
        </w:rPr>
      </w:pPr>
      <w:r w:rsidRPr="00FB3E04">
        <w:rPr>
          <w:vertAlign w:val="superscript"/>
          <w:lang w:val="en-US"/>
        </w:rPr>
        <w:t xml:space="preserve">b </w:t>
      </w:r>
      <w:r w:rsidRPr="00FB3E04">
        <w:rPr>
          <w:lang w:val="en-US"/>
        </w:rPr>
        <w:t>Included in the 6-month (end-of-study) questionnaire.</w:t>
      </w:r>
    </w:p>
    <w:p w14:paraId="1C3B22B9" w14:textId="77777777" w:rsidR="00FB3E04" w:rsidRPr="00FB3E04" w:rsidRDefault="00FB3E04">
      <w:pPr>
        <w:rPr>
          <w:lang w:val="en-US"/>
        </w:rPr>
      </w:pPr>
      <w:r w:rsidRPr="00FB3E04">
        <w:rPr>
          <w:lang w:val="en-US"/>
        </w:rPr>
        <w:br w:type="page"/>
      </w:r>
    </w:p>
    <w:p w14:paraId="5000EFF2" w14:textId="7023349C" w:rsidR="00FA380D" w:rsidRPr="00FB3E04" w:rsidRDefault="00FB3E04" w:rsidP="00B81E00">
      <w:pPr>
        <w:rPr>
          <w:b/>
          <w:bCs/>
        </w:rPr>
      </w:pPr>
      <w:r w:rsidRPr="00FB3E04">
        <w:rPr>
          <w:b/>
          <w:bCs/>
        </w:rPr>
        <w:lastRenderedPageBreak/>
        <w:t xml:space="preserve">References </w:t>
      </w:r>
    </w:p>
    <w:p w14:paraId="2E20EB6D" w14:textId="77777777" w:rsidR="00FB3E04" w:rsidRPr="00FB3E04" w:rsidRDefault="00FB3E04" w:rsidP="00B81E00"/>
    <w:p w14:paraId="2120B1DB" w14:textId="2554EAE6" w:rsidR="00FB3E04" w:rsidRPr="000C44FD" w:rsidRDefault="000C44FD" w:rsidP="000C44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44FD">
        <w:rPr>
          <w:rFonts w:ascii="Times New Roman" w:hAnsi="Times New Roman" w:cs="Times New Roman"/>
        </w:rPr>
        <w:t>Incze T, Khademioore S, Alvarez E, et al. Motivational interviewing for health behavior change among young adults in</w:t>
      </w:r>
      <w:r w:rsidRPr="000C44FD">
        <w:rPr>
          <w:rFonts w:ascii="Times New Roman" w:hAnsi="Times New Roman" w:cs="Times New Roman"/>
        </w:rPr>
        <w:t xml:space="preserve"> </w:t>
      </w:r>
      <w:r w:rsidRPr="000C44FD">
        <w:rPr>
          <w:rFonts w:ascii="Times New Roman" w:hAnsi="Times New Roman" w:cs="Times New Roman"/>
        </w:rPr>
        <w:t>Canada: findings from the MOTIVATE pilot randomized controlled trial. Prev Med Rep. Mar 6, 2026;65:103440. [doi:</w:t>
      </w:r>
      <w:r w:rsidRPr="000C44FD">
        <w:rPr>
          <w:rFonts w:ascii="Times New Roman" w:hAnsi="Times New Roman" w:cs="Times New Roman"/>
        </w:rPr>
        <w:t xml:space="preserve"> </w:t>
      </w:r>
      <w:hyperlink r:id="rId7" w:history="1">
        <w:r w:rsidRPr="000C44FD">
          <w:rPr>
            <w:rStyle w:val="Hyperlink"/>
            <w:rFonts w:ascii="Times New Roman" w:hAnsi="Times New Roman" w:cs="Times New Roman"/>
          </w:rPr>
          <w:t>10.1016/j.pmedr.2026.103440</w:t>
        </w:r>
      </w:hyperlink>
      <w:r w:rsidRPr="000C44FD">
        <w:rPr>
          <w:rFonts w:ascii="Times New Roman" w:hAnsi="Times New Roman" w:cs="Times New Roman"/>
        </w:rPr>
        <w:t xml:space="preserve">] [Medline: </w:t>
      </w:r>
      <w:hyperlink r:id="rId8" w:history="1">
        <w:r w:rsidRPr="000C44FD">
          <w:rPr>
            <w:rStyle w:val="Hyperlink"/>
            <w:rFonts w:ascii="Times New Roman" w:hAnsi="Times New Roman" w:cs="Times New Roman"/>
          </w:rPr>
          <w:t>41846588</w:t>
        </w:r>
      </w:hyperlink>
      <w:r w:rsidRPr="000C44FD">
        <w:rPr>
          <w:rFonts w:ascii="Times New Roman" w:hAnsi="Times New Roman" w:cs="Times New Roman"/>
        </w:rPr>
        <w:t>]</w:t>
      </w:r>
    </w:p>
    <w:sectPr w:rsidR="00FB3E04" w:rsidRPr="000C44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6EA39AA"/>
    <w:multiLevelType w:val="hybridMultilevel"/>
    <w:tmpl w:val="7F545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622101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7AB"/>
    <w:rsid w:val="00071A1F"/>
    <w:rsid w:val="000C44FD"/>
    <w:rsid w:val="00156A14"/>
    <w:rsid w:val="001D1454"/>
    <w:rsid w:val="002410E0"/>
    <w:rsid w:val="004337AB"/>
    <w:rsid w:val="008263BA"/>
    <w:rsid w:val="00862B38"/>
    <w:rsid w:val="00AA0D35"/>
    <w:rsid w:val="00B81E00"/>
    <w:rsid w:val="00BA299B"/>
    <w:rsid w:val="00BC15E3"/>
    <w:rsid w:val="00C10EB2"/>
    <w:rsid w:val="00D040EA"/>
    <w:rsid w:val="00D93B6C"/>
    <w:rsid w:val="00F151F8"/>
    <w:rsid w:val="00FA380D"/>
    <w:rsid w:val="00FB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0DEC0"/>
  <w15:chartTrackingRefBased/>
  <w15:docId w15:val="{82BC5CD7-B738-3B48-B6EC-786281444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7A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7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7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7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7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7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7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7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7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7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7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7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7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7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7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7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7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7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3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7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37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7A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37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7A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37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7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7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3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337AB"/>
    <w:pPr>
      <w:spacing w:before="100" w:beforeAutospacing="1" w:after="100" w:afterAutospacing="1"/>
    </w:pPr>
    <w:rPr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C44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44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4184658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pmedr.2026.10344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 Christodoulakis</dc:creator>
  <cp:keywords/>
  <dc:description/>
  <cp:lastModifiedBy>Nicolette Christodoulakis</cp:lastModifiedBy>
  <cp:revision>3</cp:revision>
  <dcterms:created xsi:type="dcterms:W3CDTF">2026-07-15T04:11:00Z</dcterms:created>
  <dcterms:modified xsi:type="dcterms:W3CDTF">2026-07-15T04:20:00Z</dcterms:modified>
</cp:coreProperties>
</file>